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B2E4A" w:rsidP="00CB2E4A" w:rsidRDefault="00CB2E4A" w14:paraId="31FC5524" w14:textId="77777777"/>
    <w:p w:rsidRPr="005B7E55" w:rsidR="00CB2E4A" w:rsidP="00CB2E4A" w:rsidRDefault="00CB2E4A" w14:paraId="385B1EDE" w14:textId="77777777">
      <w:pPr>
        <w:spacing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US"/>
        </w:rPr>
      </w:pPr>
      <w:r w:rsidRPr="65EF0B80" w:rsidR="2834F1CF">
        <w:rPr>
          <w:rFonts w:ascii="Calibri" w:hAnsi="Calibri" w:eastAsia="Times New Roman" w:cs="Calibri"/>
          <w:color w:val="000000" w:themeColor="text1" w:themeTint="FF" w:themeShade="FF"/>
          <w:lang w:eastAsia="en-US"/>
        </w:rPr>
        <w:t> </w:t>
      </w:r>
    </w:p>
    <w:p w:rsidR="00A4424B" w:rsidP="65EF0B80" w:rsidRDefault="00A4424B" w14:paraId="1905D760" w14:textId="4CC8DB2B">
      <w:pPr>
        <w:spacing w:line="240" w:lineRule="auto"/>
        <w:rPr>
          <w:rFonts w:ascii="Calibri" w:hAnsi="Calibri" w:eastAsia="Times New Roman" w:cs="Calibri"/>
          <w:color w:val="000000" w:themeColor="text1"/>
          <w:lang w:eastAsia="en-US"/>
        </w:rPr>
      </w:pP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2086"/>
        <w:gridCol w:w="2086"/>
        <w:gridCol w:w="2086"/>
        <w:gridCol w:w="2086"/>
      </w:tblGrid>
      <w:tr w:rsidR="4934E747" w:rsidTr="65EF0B80" w14:paraId="51DAEB6A" w14:textId="77777777">
        <w:trPr>
          <w:trHeight w:val="300"/>
        </w:trPr>
        <w:tc>
          <w:tcPr>
            <w:tcW w:w="8344" w:type="dxa"/>
            <w:gridSpan w:val="4"/>
            <w:tcMar>
              <w:left w:w="105" w:type="dxa"/>
              <w:right w:w="105" w:type="dxa"/>
            </w:tcMar>
          </w:tcPr>
          <w:p w:rsidR="4934E747" w:rsidP="24930CC7" w:rsidRDefault="4934E747" w14:paraId="4CA328A1" w14:textId="20F81723">
            <w:pPr>
              <w:spacing w:line="276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65EF0B80" w:rsidR="13C3B482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Appendix </w:t>
            </w:r>
            <w:r w:rsidRPr="65EF0B80" w:rsidR="21D48BB4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1</w:t>
            </w:r>
            <w:r w:rsidRPr="65EF0B80" w:rsidR="13C3B482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: List of 50 most popular hashtags in posts coded as relevant </w:t>
            </w:r>
            <w:r w:rsidRPr="65EF0B80" w:rsidR="13C3B482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with</w:t>
            </w:r>
            <w:r w:rsidRPr="65EF0B80" w:rsidR="13C3B482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 #Zyn. </w:t>
            </w:r>
          </w:p>
        </w:tc>
      </w:tr>
      <w:tr w:rsidR="4934E747" w:rsidTr="65EF0B80" w14:paraId="70396D78" w14:textId="77777777">
        <w:trPr>
          <w:trHeight w:val="300"/>
        </w:trPr>
        <w:tc>
          <w:tcPr>
            <w:tcW w:w="4172" w:type="dxa"/>
            <w:gridSpan w:val="2"/>
            <w:tcMar>
              <w:left w:w="105" w:type="dxa"/>
              <w:right w:w="105" w:type="dxa"/>
            </w:tcMar>
          </w:tcPr>
          <w:p w:rsidR="4934E747" w:rsidP="24930CC7" w:rsidRDefault="4934E747" w14:paraId="72BB8EC6" w14:textId="1D10F8B9">
            <w:pPr>
              <w:spacing w:line="276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>Instagram</w:t>
            </w:r>
          </w:p>
        </w:tc>
        <w:tc>
          <w:tcPr>
            <w:tcW w:w="4172" w:type="dxa"/>
            <w:gridSpan w:val="2"/>
            <w:tcMar>
              <w:left w:w="105" w:type="dxa"/>
              <w:right w:w="105" w:type="dxa"/>
            </w:tcMar>
          </w:tcPr>
          <w:p w:rsidR="4934E747" w:rsidP="24930CC7" w:rsidRDefault="4934E747" w14:paraId="15567E0A" w14:textId="32CFE03C">
            <w:pPr>
              <w:spacing w:line="276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>TikTok</w:t>
            </w:r>
          </w:p>
        </w:tc>
      </w:tr>
      <w:tr w:rsidR="4934E747" w:rsidTr="65EF0B80" w14:paraId="4BB139D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928BAD" w14:textId="2A1436F8">
            <w:pPr>
              <w:spacing w:line="276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sz w:val="22"/>
                <w:szCs w:val="22"/>
              </w:rPr>
              <w:t>Hashta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CE8BF79" w14:textId="0FEC4CE3">
            <w:pPr>
              <w:spacing w:line="276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sz w:val="22"/>
                <w:szCs w:val="22"/>
              </w:rPr>
              <w:t>Frequenc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BF923F" w14:textId="2D649814">
            <w:pPr>
              <w:spacing w:line="276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sz w:val="22"/>
                <w:szCs w:val="22"/>
              </w:rPr>
              <w:t>Hashta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C675737" w14:textId="321F6E93">
            <w:pPr>
              <w:spacing w:line="276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sz w:val="22"/>
                <w:szCs w:val="22"/>
              </w:rPr>
              <w:t>Frequency</w:t>
            </w:r>
          </w:p>
        </w:tc>
      </w:tr>
      <w:tr w:rsidR="4934E747" w:rsidTr="65EF0B80" w14:paraId="7C53DF8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9122B38" w14:textId="017296E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nicotin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D11E954" w14:textId="463D257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3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4A9FB70" w14:textId="68602F6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yp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19E5B2C" w14:textId="386C47C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63</w:t>
            </w:r>
          </w:p>
        </w:tc>
      </w:tr>
      <w:tr w:rsidR="4934E747" w:rsidTr="65EF0B80" w14:paraId="5425F2C7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B02287F" w14:textId="6332F9A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tobaccofre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345C17E" w14:textId="32BB453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38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550E705" w14:textId="31A91B6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nu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66836BA" w14:textId="2293CD3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5</w:t>
            </w:r>
          </w:p>
        </w:tc>
      </w:tr>
      <w:tr w:rsidR="4934E747" w:rsidTr="65EF0B80" w14:paraId="317F2732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CF717BD" w14:textId="60FBC17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nu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5D07C0C" w14:textId="769451E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28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0AB43D0" w14:textId="54B35E9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viral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4180733" w14:textId="36B0738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1</w:t>
            </w:r>
          </w:p>
        </w:tc>
      </w:tr>
      <w:tr w:rsidR="4934E747" w:rsidTr="65EF0B80" w14:paraId="394F87B8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26B49A0" w14:textId="0F83D17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icotinepouche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06FA13D" w14:textId="1C33242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5498E98" w14:textId="7CAF373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meme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FF7BC9" w14:textId="073622F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0</w:t>
            </w:r>
          </w:p>
        </w:tc>
      </w:tr>
      <w:tr w:rsidR="4934E747" w:rsidTr="65EF0B80" w14:paraId="66D6CDDD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0C21E1C" w14:textId="7DD1053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lyft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B6C94E" w14:textId="4EC0430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7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BACBDEF" w14:textId="465C66C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ygang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9757ADE" w14:textId="3585EDC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3</w:t>
            </w:r>
          </w:p>
        </w:tc>
      </w:tr>
      <w:tr w:rsidR="4934E747" w:rsidTr="65EF0B80" w14:paraId="10AD999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868F64F" w14:textId="0F66250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icopod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4E2DCF" w14:textId="479E1E6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5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E8F759" w14:textId="021E5AE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lju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9A4DE5" w14:textId="24DAA54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2</w:t>
            </w:r>
          </w:p>
        </w:tc>
      </w:tr>
      <w:tr w:rsidR="4934E747" w:rsidTr="65EF0B80" w14:paraId="2201B7A9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E5AE077" w14:textId="35A0F11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nuff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06671F8" w14:textId="622C089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86BED21" w14:textId="5BF8763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icotinepouche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7EBC304" w14:textId="30AB619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1</w:t>
            </w:r>
          </w:p>
        </w:tc>
      </w:tr>
      <w:tr w:rsidR="4934E747" w:rsidTr="65EF0B80" w14:paraId="02F0DF61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922FE2C" w14:textId="51F7F6C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lif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C75ACFD" w14:textId="56FBCA3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5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3606951" w14:textId="6EE3CFF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tok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9952E6C" w14:textId="5C3DE3C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9</w:t>
            </w:r>
          </w:p>
        </w:tc>
      </w:tr>
      <w:tr w:rsidR="4934E747" w:rsidTr="65EF0B80" w14:paraId="6A643F9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7A20F56" w14:textId="1713136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wedishsnu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65427A4" w14:textId="4D395CF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5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5072C87" w14:textId="1629203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town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CFC5024" w14:textId="1A6977A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8</w:t>
            </w:r>
          </w:p>
        </w:tc>
      </w:tr>
      <w:tr w:rsidR="4934E747" w:rsidTr="65EF0B80" w14:paraId="799A7522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6348E2F" w14:textId="4BA5A4D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icotinepouch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44D1498" w14:textId="50EF7FE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7905281" w14:textId="62742A7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oryou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A76E5C9" w14:textId="68B5FAA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5</w:t>
            </w:r>
          </w:p>
        </w:tc>
      </w:tr>
      <w:tr w:rsidR="4934E747" w:rsidTr="65EF0B80" w14:paraId="75F57ECC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B560B7E" w14:textId="4B45CFC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whitefox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03F58C1" w14:textId="72BEAB5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72D246B" w14:textId="41291AF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upperdecky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F318B49" w14:textId="115B0AE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5</w:t>
            </w:r>
          </w:p>
        </w:tc>
      </w:tr>
      <w:tr w:rsidR="4934E747" w:rsidTr="65EF0B80" w14:paraId="124B6F3D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6650822" w14:textId="0CC9994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kruf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7350A2D" w14:textId="0EFE880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74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B134DB7" w14:textId="3C81B38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sking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26F407A" w14:textId="0A11DDC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9</w:t>
            </w:r>
          </w:p>
        </w:tc>
      </w:tr>
      <w:tr w:rsidR="4934E747" w:rsidTr="65EF0B80" w14:paraId="12B696E0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77F013C" w14:textId="4496D9B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iberiasnu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8111EB4" w14:textId="756D053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70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909A281" w14:textId="51BF3B2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yp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1235D8E" w14:textId="46AC14E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8</w:t>
            </w:r>
          </w:p>
        </w:tc>
      </w:tr>
      <w:tr w:rsidR="4934E747" w:rsidTr="65EF0B80" w14:paraId="30AA5790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0B3E196" w14:textId="6952BCA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mem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F0D960E" w14:textId="522E132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7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6F0E2B0" w14:textId="6B00EF3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babw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5ECC2C8" w14:textId="441262D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5</w:t>
            </w:r>
          </w:p>
        </w:tc>
      </w:tr>
      <w:tr w:rsidR="4934E747" w:rsidTr="65EF0B80" w14:paraId="0659B649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CDA752" w14:textId="7738631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mokeles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97BFBBF" w14:textId="109C878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DBF13B3" w14:textId="63F4E27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erda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6403512" w14:textId="40A1EB8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2</w:t>
            </w:r>
          </w:p>
        </w:tc>
      </w:tr>
      <w:tr w:rsidR="4934E747" w:rsidTr="65EF0B80" w14:paraId="69CCF4BE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944855" w14:textId="3D25A53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nusdosa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DED0D7C" w14:textId="693819C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4624297" w14:textId="4AB79DC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oryoupag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9777482" w14:textId="42C80CC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8</w:t>
            </w:r>
          </w:p>
        </w:tc>
      </w:tr>
      <w:tr w:rsidR="4934E747" w:rsidTr="65EF0B80" w14:paraId="7D724A2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777D63A" w14:textId="0EDE4D8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cesuperwhit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CB62E78" w14:textId="5668D14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2C42B80" w14:textId="4DBC2C7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viral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A908350" w14:textId="2479947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5</w:t>
            </w:r>
          </w:p>
        </w:tc>
      </w:tr>
      <w:tr w:rsidR="4934E747" w:rsidTr="65EF0B80" w14:paraId="2C975A70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7A8297C" w14:textId="6C95CD3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hewingtobacco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7CED530" w14:textId="695212F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274F561" w14:textId="36A1048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ypã</w:t>
            </w:r>
            <w:proofErr w:type="spellEnd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‚·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160702F" w14:textId="303E776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4</w:t>
            </w:r>
          </w:p>
        </w:tc>
      </w:tr>
      <w:tr w:rsidR="4934E747" w:rsidTr="65EF0B80" w14:paraId="707D4943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FA84D3F" w14:textId="1B386CB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tobacco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9CA171B" w14:textId="6C01A49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4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FDF6AFA" w14:textId="1E7E141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heddy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0B311A" w14:textId="2674B17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3</w:t>
            </w:r>
          </w:p>
        </w:tc>
      </w:tr>
      <w:tr w:rsidR="4934E747" w:rsidTr="65EF0B80" w14:paraId="0BC8BDA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4AB47AC" w14:textId="01EF350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194397" w14:textId="62330E8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A07CDAA" w14:textId="5917E5D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reezertarp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4566D8D" w14:textId="3AC95A7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3</w:t>
            </w:r>
          </w:p>
        </w:tc>
      </w:tr>
      <w:tr w:rsidR="4934E747" w:rsidTr="65EF0B80" w14:paraId="1A1342C4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A2490E0" w14:textId="4CDD685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pouche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AB06AFC" w14:textId="0497EEF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5A764D0" w14:textId="1A6EB4E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7820C5B" w14:textId="2939D1A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3</w:t>
            </w:r>
          </w:p>
        </w:tc>
      </w:tr>
      <w:tr w:rsidR="4934E747" w:rsidTr="65EF0B80" w14:paraId="3130D542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D036481" w14:textId="09E68E2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pouche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BEE65F6" w14:textId="2E25845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50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0144F25" w14:textId="734E420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golf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6D2FAD8" w14:textId="6D81FAD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2</w:t>
            </w:r>
          </w:p>
        </w:tc>
      </w:tr>
      <w:tr w:rsidR="4934E747" w:rsidTr="65EF0B80" w14:paraId="0ABF5644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2E39039" w14:textId="31AA676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ic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DA05F9A" w14:textId="15735B0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8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E402566" w14:textId="0C23EF7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ollegetok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4A30C75" w14:textId="30BF8AD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0</w:t>
            </w:r>
          </w:p>
        </w:tc>
      </w:tr>
      <w:tr w:rsidR="4934E747" w:rsidTr="65EF0B80" w14:paraId="00579378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60658A2" w14:textId="328A7CF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reezertarp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5E2FCE" w14:textId="71FC12E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04959B9" w14:textId="52F8615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comed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3A6CC18" w14:textId="25959BC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7</w:t>
            </w:r>
          </w:p>
        </w:tc>
      </w:tr>
      <w:tr w:rsidR="4934E747" w:rsidTr="65EF0B80" w14:paraId="746B5BFD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B1964DF" w14:textId="10609B8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lif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DF6B09C" w14:textId="57081C1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FF70F69" w14:textId="72931D4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lippillow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6B132AF" w14:textId="23BF2BD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6</w:t>
            </w:r>
          </w:p>
        </w:tc>
      </w:tr>
      <w:tr w:rsidR="4934E747" w:rsidTr="65EF0B80" w14:paraId="33730D8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F7B4364" w14:textId="0870141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6m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9794709" w14:textId="6139FD7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362A3EF" w14:textId="79C6E76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beer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259A139" w14:textId="4CF3232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5</w:t>
            </w:r>
          </w:p>
        </w:tc>
      </w:tr>
      <w:tr w:rsidR="4934E747" w:rsidTr="65EF0B80" w14:paraId="54C88C27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185B885" w14:textId="5425B42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mokefre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8241DBF" w14:textId="1C8108E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AAB1C2B" w14:textId="7A6E60C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colleg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D347BA" w14:textId="794F0AE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5</w:t>
            </w:r>
          </w:p>
        </w:tc>
      </w:tr>
      <w:tr w:rsidR="4934E747" w:rsidTr="65EF0B80" w14:paraId="4642DD44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BFE6ED1" w14:textId="11D1C14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upperdecky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37A4B78" w14:textId="20CA41A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2C2CC85" w14:textId="0B0B1B9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unn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67FB2B8" w14:textId="7A62571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5</w:t>
            </w:r>
          </w:p>
        </w:tc>
      </w:tr>
      <w:tr w:rsidR="4934E747" w:rsidTr="65EF0B80" w14:paraId="384E9956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DD7FF91" w14:textId="03D8ADC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lavor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34FCFB5" w14:textId="4F5E85C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124DA05" w14:textId="5AE4D2E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hocke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75D3B05" w14:textId="6B17A30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4</w:t>
            </w:r>
          </w:p>
        </w:tc>
      </w:tr>
      <w:tr w:rsidR="4934E747" w:rsidTr="65EF0B80" w14:paraId="0D7001E7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1624B95" w14:textId="5F8550E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unn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A2BCD31" w14:textId="0F44055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08D5FAD" w14:textId="114FD33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nicotin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4C8B380" w14:textId="0223CCF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4</w:t>
            </w:r>
          </w:p>
        </w:tc>
      </w:tr>
      <w:tr w:rsidR="4934E747" w:rsidTr="65EF0B80" w14:paraId="1F8EF256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6224B02" w14:textId="086B509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lippillow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44D9C66" w14:textId="1D5DE38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4D0E593" w14:textId="5A949CD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barstoolsport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A2B7BD4" w14:textId="5F033A6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3</w:t>
            </w:r>
          </w:p>
        </w:tc>
      </w:tr>
      <w:tr w:rsidR="4934E747" w:rsidTr="65EF0B80" w14:paraId="73A29CC2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044D343" w14:textId="58FD26B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flavor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187021E" w14:textId="26E164A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5CC5FDF" w14:textId="5EF12FB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apcut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E273DC9" w14:textId="4685775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</w:tr>
      <w:tr w:rsidR="4934E747" w:rsidTr="65EF0B80" w14:paraId="74C85A31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9029F3C" w14:textId="73C41C5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ner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5F8CC24" w14:textId="0987F68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2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7D84DD7" w14:textId="07B7A88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reezertarp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D4B4C33" w14:textId="0E5FE96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</w:tr>
      <w:tr w:rsidR="4934E747" w:rsidTr="65EF0B80" w14:paraId="3F5D5C70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744639B" w14:textId="428FBB3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m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05533E2" w14:textId="2A4FA91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F6B972D" w14:textId="552CE5C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nu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03FF478" w14:textId="45D7984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</w:tr>
      <w:tr w:rsidR="4934E747" w:rsidTr="65EF0B80" w14:paraId="111A92B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7A3CAD8" w14:textId="1B21550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ailyzyn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94F5EB7" w14:textId="5101E3B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15396E1" w14:textId="6F0CAEC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trendin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01154A2" w14:textId="132D255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</w:tr>
      <w:tr w:rsidR="4934E747" w:rsidTr="65EF0B80" w14:paraId="22635B19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0B29E14" w14:textId="018AF44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nachino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85C211F" w14:textId="283560B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9069A96" w14:textId="7B04EDE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foryou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6F8A4A4" w14:textId="755B0A3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1</w:t>
            </w:r>
          </w:p>
        </w:tc>
      </w:tr>
      <w:tr w:rsidR="4934E747" w:rsidTr="65EF0B80" w14:paraId="4F0F4EF9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EA9E230" w14:textId="63C88D1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nation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BE0BFD" w14:textId="61CF534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14EA1D8" w14:textId="7C02429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theboy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BFE6AA1" w14:textId="6556E1B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1</w:t>
            </w:r>
          </w:p>
        </w:tc>
      </w:tr>
      <w:tr w:rsidR="4934E747" w:rsidTr="65EF0B80" w14:paraId="033CA7DD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E0A8052" w14:textId="4966DD8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lastRenderedPageBreak/>
              <w:t>zynusa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43157E0" w14:textId="333E99E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0D1194B" w14:textId="35BC0DE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velo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00BC939" w14:textId="7725DDB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1</w:t>
            </w:r>
          </w:p>
        </w:tc>
      </w:tr>
      <w:tr w:rsidR="4934E747" w:rsidTr="65EF0B80" w14:paraId="3FD58EE8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678E7B9" w14:textId="51A8E49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lov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59D95B2" w14:textId="4137C28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40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D8BA3B4" w14:textId="421C570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babw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951951B" w14:textId="5044084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1</w:t>
            </w:r>
          </w:p>
        </w:tc>
      </w:tr>
      <w:tr w:rsidR="4934E747" w:rsidTr="65EF0B80" w14:paraId="5342D3D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B6F9BD9" w14:textId="2FB596B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sanity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FD7FEB7" w14:textId="7187C54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9DE5A3B" w14:textId="719B224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rat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993315A" w14:textId="0D2EC6A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0</w:t>
            </w:r>
          </w:p>
        </w:tc>
      </w:tr>
      <w:tr w:rsidR="4934E747" w:rsidTr="65EF0B80" w14:paraId="3FAACDA6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AE83130" w14:textId="545D13C1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gumpillow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FFCD542" w14:textId="4A4510F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7D6884D" w14:textId="0665962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raternity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92F9F9" w14:textId="706A85D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0</w:t>
            </w:r>
          </w:p>
        </w:tc>
      </w:tr>
      <w:tr w:rsidR="4934E747" w:rsidTr="65EF0B80" w14:paraId="42C8935C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C0E0F7C" w14:textId="7CCCEA3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vap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F4B38D3" w14:textId="7BAC0FE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B5D50F7" w14:textId="068228C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mem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AD57522" w14:textId="3334330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0</w:t>
            </w:r>
          </w:p>
        </w:tc>
      </w:tr>
      <w:tr w:rsidR="4934E747" w:rsidTr="65EF0B80" w14:paraId="5DF71941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DB68113" w14:textId="2EB7A55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fam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43CD168" w14:textId="16773E2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6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F6990A3" w14:textId="5AD90F8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zynfluencer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89A748B" w14:textId="39B71E2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10</w:t>
            </w:r>
          </w:p>
        </w:tc>
      </w:tr>
      <w:tr w:rsidR="4934E747" w:rsidTr="65EF0B80" w14:paraId="5956A18D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D355D10" w14:textId="6F5F4F06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velo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D941F30" w14:textId="23CA4E5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4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127CE3E" w14:textId="3F54739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mem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D4FC42E" w14:textId="7BD2205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</w:t>
            </w:r>
          </w:p>
        </w:tc>
      </w:tr>
      <w:tr w:rsidR="4934E747" w:rsidTr="65EF0B80" w14:paraId="3614516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3FE956B" w14:textId="6C748EFF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hewbag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1AC1807" w14:textId="11571089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25D22515" w14:textId="6B886725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tuckercarlson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FCD111A" w14:textId="2A8F253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</w:t>
            </w:r>
          </w:p>
        </w:tc>
      </w:tr>
      <w:tr w:rsidR="4934E747" w:rsidTr="65EF0B80" w14:paraId="0BD073CA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48A6C5D" w14:textId="311D18F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den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7D6D668" w14:textId="0CAC202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3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37A7EF3" w14:textId="478B222C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upperdeckylipcushies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3A285933" w14:textId="7D6816D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9</w:t>
            </w:r>
          </w:p>
        </w:tc>
      </w:tr>
      <w:tr w:rsidR="4934E747" w:rsidTr="65EF0B80" w14:paraId="02A45E7F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813E058" w14:textId="3720C550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ordicspirit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18CE25A" w14:textId="5803852D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15D5603" w14:textId="34D5F78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ollegelife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275F199" w14:textId="4F7FBA0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</w:tr>
      <w:tr w:rsidR="4934E747" w:rsidTr="65EF0B80" w14:paraId="1C3CB72B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2C0633E" w14:textId="3EDBAB5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sale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DF49576" w14:textId="6510AF4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31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5049198" w14:textId="5D9DEB7E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drinking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781349B" w14:textId="15A2C762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</w:tr>
      <w:tr w:rsidR="4934E747" w:rsidTr="65EF0B80" w14:paraId="0CCAEB2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6E630DE2" w14:textId="6B7A8014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f4follow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127A3741" w14:textId="5F66D603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DABD371" w14:textId="23C98088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drunkdriving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47D04A5F" w14:textId="56BF0A1B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</w:tr>
      <w:tr w:rsidR="4934E747" w:rsidTr="65EF0B80" w14:paraId="523E4785" w14:textId="77777777">
        <w:trPr>
          <w:trHeight w:val="300"/>
        </w:trPr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7D475A27" w14:textId="149B6A5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l4likes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08AF344" w14:textId="66608A37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29</w:t>
            </w:r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000E38B6" w14:textId="4280ED9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golftiktok</w:t>
            </w:r>
            <w:proofErr w:type="spellEnd"/>
          </w:p>
        </w:tc>
        <w:tc>
          <w:tcPr>
            <w:tcW w:w="2086" w:type="dxa"/>
            <w:tcMar>
              <w:left w:w="105" w:type="dxa"/>
              <w:right w:w="105" w:type="dxa"/>
            </w:tcMar>
          </w:tcPr>
          <w:p w:rsidR="4934E747" w:rsidP="24930CC7" w:rsidRDefault="4934E747" w14:paraId="579A699D" w14:textId="710EF68A">
            <w:pPr>
              <w:spacing w:line="276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24930CC7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</w:tr>
    </w:tbl>
    <w:p w:rsidR="00A4424B" w:rsidP="24930CC7" w:rsidRDefault="00A4424B" w14:paraId="3E450A71" w14:textId="756E1A03">
      <w:pPr>
        <w:spacing w:line="276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</w:p>
    <w:p w:rsidR="00A4424B" w:rsidP="24930CC7" w:rsidRDefault="00A4424B" w14:paraId="2C078E63" w14:textId="687777FB">
      <w:pPr>
        <w:rPr>
          <w:rFonts w:ascii="Calibri" w:hAnsi="Calibri" w:eastAsia="Calibri" w:cs="Calibri"/>
        </w:rPr>
      </w:pPr>
    </w:p>
    <w:sectPr w:rsidR="00A4424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55BDD0"/>
    <w:rsid w:val="00092202"/>
    <w:rsid w:val="00A4424B"/>
    <w:rsid w:val="00CB2E4A"/>
    <w:rsid w:val="13C3B482"/>
    <w:rsid w:val="21D48BB4"/>
    <w:rsid w:val="24930CC7"/>
    <w:rsid w:val="2834F1CF"/>
    <w:rsid w:val="3355BDD0"/>
    <w:rsid w:val="4934E747"/>
    <w:rsid w:val="65EF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43B5D"/>
  <w15:chartTrackingRefBased/>
  <w15:docId w15:val="{1BEF392C-83AE-4390-AEB7-1367E14E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ipathi, Arpita</dc:creator>
  <keywords/>
  <dc:description/>
  <lastModifiedBy>Tripathi, Arpita</lastModifiedBy>
  <revision>3</revision>
  <dcterms:created xsi:type="dcterms:W3CDTF">2025-03-25T02:33:00.0000000Z</dcterms:created>
  <dcterms:modified xsi:type="dcterms:W3CDTF">2025-12-02T16:03:02.1146889Z</dcterms:modified>
</coreProperties>
</file>